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5D80" w:rsidRPr="00082349" w:rsidRDefault="005B5D80" w:rsidP="00082349">
      <w:pPr>
        <w:spacing w:line="276" w:lineRule="auto"/>
        <w:jc w:val="both"/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49"/>
        <w:gridCol w:w="1070"/>
        <w:gridCol w:w="718"/>
        <w:gridCol w:w="148"/>
        <w:gridCol w:w="900"/>
        <w:gridCol w:w="234"/>
        <w:gridCol w:w="746"/>
        <w:gridCol w:w="246"/>
        <w:gridCol w:w="888"/>
        <w:gridCol w:w="246"/>
        <w:gridCol w:w="1171"/>
        <w:gridCol w:w="980"/>
        <w:gridCol w:w="994"/>
        <w:gridCol w:w="116"/>
        <w:gridCol w:w="904"/>
        <w:gridCol w:w="230"/>
        <w:gridCol w:w="1131"/>
        <w:gridCol w:w="895"/>
        <w:gridCol w:w="917"/>
      </w:tblGrid>
      <w:tr w:rsidR="006507BD" w:rsidRPr="0081337B" w:rsidTr="006E013B">
        <w:trPr>
          <w:trHeight w:val="300"/>
        </w:trPr>
        <w:tc>
          <w:tcPr>
            <w:tcW w:w="13683" w:type="dxa"/>
            <w:gridSpan w:val="19"/>
            <w:tcBorders>
              <w:bottom w:val="single" w:sz="4" w:space="0" w:color="auto"/>
            </w:tcBorders>
            <w:vAlign w:val="center"/>
          </w:tcPr>
          <w:p w:rsidR="00AD32EB" w:rsidRPr="00A32012" w:rsidRDefault="006507BD" w:rsidP="00F3165E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659BB">
              <w:rPr>
                <w:rFonts w:ascii="Times New Roman" w:hAnsi="Times New Roman" w:cs="Times New Roman"/>
                <w:b/>
                <w:lang w:val="en-US"/>
              </w:rPr>
              <w:t xml:space="preserve">Table </w:t>
            </w:r>
            <w:r w:rsidR="000F43E7" w:rsidRPr="00A659B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="0042534D">
              <w:rPr>
                <w:rFonts w:ascii="Times New Roman" w:hAnsi="Times New Roman" w:cs="Times New Roman"/>
                <w:b/>
                <w:lang w:val="en-US"/>
              </w:rPr>
              <w:t>6</w:t>
            </w:r>
            <w:bookmarkStart w:id="0" w:name="_GoBack"/>
            <w:bookmarkEnd w:id="0"/>
            <w:r w:rsidRPr="00A659BB">
              <w:rPr>
                <w:rFonts w:ascii="Times New Roman" w:hAnsi="Times New Roman" w:cs="Times New Roman"/>
                <w:b/>
                <w:i/>
                <w:lang w:val="en-US"/>
              </w:rPr>
              <w:t>.</w:t>
            </w:r>
            <w:r w:rsidRPr="00A32012"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 w:rsidRPr="00B00CFC">
              <w:rPr>
                <w:rFonts w:ascii="Times New Roman" w:hAnsi="Times New Roman" w:cs="Times New Roman"/>
                <w:b/>
                <w:lang w:val="en-US"/>
              </w:rPr>
              <w:t xml:space="preserve">Effect of the overexpression of </w:t>
            </w:r>
            <w:r w:rsidRPr="00B00CFC">
              <w:rPr>
                <w:rFonts w:ascii="Times New Roman" w:hAnsi="Times New Roman" w:cs="Times New Roman"/>
                <w:b/>
                <w:i/>
                <w:lang w:val="en-US"/>
              </w:rPr>
              <w:t xml:space="preserve">CDF3 </w:t>
            </w:r>
            <w:r w:rsidRPr="00B00CFC">
              <w:rPr>
                <w:rFonts w:ascii="Times New Roman" w:hAnsi="Times New Roman" w:cs="Times New Roman"/>
                <w:b/>
                <w:lang w:val="en-US"/>
              </w:rPr>
              <w:t>gene from either Arabidopsis (line 2.3) or tomato (lines 11.2 and 23.1) on compounds and variables related to organoleptic quality in tomato.</w:t>
            </w:r>
            <w:r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F3165E">
              <w:rPr>
                <w:rFonts w:ascii="Times New Roman" w:hAnsi="Times New Roman" w:cs="Times New Roman"/>
                <w:lang w:val="en-US"/>
              </w:rPr>
              <w:t>P</w:t>
            </w:r>
            <w:r w:rsidR="00F3165E" w:rsidRPr="00F3165E">
              <w:rPr>
                <w:rFonts w:ascii="Times New Roman" w:hAnsi="Times New Roman" w:cs="Times New Roman"/>
                <w:lang w:val="en-US"/>
              </w:rPr>
              <w:t xml:space="preserve">lants were cultured under control and salinity (75mM </w:t>
            </w:r>
            <w:proofErr w:type="spellStart"/>
            <w:r w:rsidR="00F3165E" w:rsidRPr="00F3165E">
              <w:rPr>
                <w:rFonts w:ascii="Times New Roman" w:hAnsi="Times New Roman" w:cs="Times New Roman"/>
                <w:lang w:val="en-US"/>
              </w:rPr>
              <w:t>NaCl</w:t>
            </w:r>
            <w:proofErr w:type="spellEnd"/>
            <w:r w:rsidR="00F3165E" w:rsidRPr="00F3165E">
              <w:rPr>
                <w:rFonts w:ascii="Times New Roman" w:hAnsi="Times New Roman" w:cs="Times New Roman"/>
                <w:lang w:val="en-US"/>
              </w:rPr>
              <w:t xml:space="preserve">) in the greenhouse from December to mid-August. Four representative fruits, until the 3rd truss, were collected from each plant in the mature-red stage. </w:t>
            </w:r>
            <w:r w:rsidR="00B356D9" w:rsidRPr="00A32012">
              <w:rPr>
                <w:rFonts w:ascii="Times New Roman" w:hAnsi="Times New Roman" w:cs="Times New Roman"/>
                <w:lang w:val="en-US"/>
              </w:rPr>
              <w:t xml:space="preserve">SSC: soluble sugar content </w:t>
            </w:r>
            <w:r w:rsidRPr="00A32012">
              <w:rPr>
                <w:rFonts w:ascii="Times New Roman" w:hAnsi="Times New Roman" w:cs="Times New Roman"/>
                <w:lang w:val="en-US"/>
              </w:rPr>
              <w:t>DM: dry matter (%);</w:t>
            </w:r>
            <w:r w:rsidR="00B356D9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32012">
              <w:rPr>
                <w:rFonts w:ascii="Times New Roman" w:hAnsi="Times New Roman" w:cs="Times New Roman"/>
                <w:lang w:val="en-US"/>
              </w:rPr>
              <w:t>NT: not transformed</w:t>
            </w:r>
            <w:r w:rsidR="006E013B" w:rsidRPr="00A32012">
              <w:rPr>
                <w:rFonts w:ascii="Times New Roman" w:hAnsi="Times New Roman" w:cs="Times New Roman"/>
                <w:lang w:val="en-US"/>
              </w:rPr>
              <w:t>. For each growing condition, different letters indicate significant differences (P&lt;0.05)</w:t>
            </w:r>
            <w:r w:rsidR="00AD32EB" w:rsidRPr="00A32012">
              <w:rPr>
                <w:rFonts w:ascii="Times New Roman" w:hAnsi="Times New Roman" w:cs="Times New Roman"/>
                <w:lang w:val="en-US"/>
              </w:rPr>
              <w:t>. The P value of the ANOVA analysis is provided in</w:t>
            </w:r>
            <w:r w:rsidR="0081337B">
              <w:rPr>
                <w:rFonts w:ascii="Times New Roman" w:hAnsi="Times New Roman" w:cs="Times New Roman"/>
                <w:lang w:val="en-US"/>
              </w:rPr>
              <w:t xml:space="preserve"> the lower part of the Table. ns</w:t>
            </w:r>
            <w:r w:rsidR="00AD32EB" w:rsidRPr="00A32012">
              <w:rPr>
                <w:rFonts w:ascii="Times New Roman" w:hAnsi="Times New Roman" w:cs="Times New Roman"/>
                <w:lang w:val="en-US"/>
              </w:rPr>
              <w:t>: not significant</w:t>
            </w:r>
            <w:r w:rsidR="00347444" w:rsidRPr="00A32012">
              <w:rPr>
                <w:rFonts w:ascii="Times New Roman" w:hAnsi="Times New Roman" w:cs="Times New Roman"/>
                <w:lang w:val="en-US"/>
              </w:rPr>
              <w:t>. FW: fresh weight.</w:t>
            </w:r>
          </w:p>
        </w:tc>
      </w:tr>
      <w:tr w:rsidR="00B3664A" w:rsidRPr="00D34D0E" w:rsidTr="006E013B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Growing conditions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Line</w:t>
            </w:r>
          </w:p>
        </w:tc>
        <w:tc>
          <w:tcPr>
            <w:tcW w:w="71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SSC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DM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Malic acid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Citric acid (C)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Glutamic acid (G)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GABA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2012">
              <w:rPr>
                <w:rFonts w:ascii="Times New Roman" w:hAnsi="Times New Roman" w:cs="Times New Roman"/>
              </w:rPr>
              <w:t>Fructose</w:t>
            </w:r>
            <w:proofErr w:type="spellEnd"/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2012">
              <w:rPr>
                <w:rFonts w:ascii="Times New Roman" w:hAnsi="Times New Roman" w:cs="Times New Roman"/>
              </w:rPr>
              <w:t>Glucose</w:t>
            </w:r>
            <w:proofErr w:type="spellEnd"/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B366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A32012">
              <w:rPr>
                <w:rFonts w:ascii="Times New Roman" w:hAnsi="Times New Roman" w:cs="Times New Roman"/>
              </w:rPr>
              <w:t>Sucrose</w:t>
            </w:r>
            <w:proofErr w:type="spellEnd"/>
            <w:r w:rsidRPr="00A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2012">
              <w:rPr>
                <w:rFonts w:ascii="Times New Roman" w:hAnsi="Times New Roman" w:cs="Times New Roman"/>
              </w:rPr>
              <w:t>eq</w:t>
            </w:r>
            <w:proofErr w:type="spellEnd"/>
            <w:r w:rsidRPr="00A32012">
              <w:rPr>
                <w:rFonts w:ascii="Times New Roman" w:hAnsi="Times New Roman" w:cs="Times New Roman"/>
              </w:rPr>
              <w:t>. (SE)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SE/C ratio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SE/G ratio</w:t>
            </w:r>
          </w:p>
        </w:tc>
      </w:tr>
      <w:tr w:rsidR="00B3664A" w:rsidRPr="00D34D0E" w:rsidTr="006E013B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8" w:type="dxa"/>
            <w:tcBorders>
              <w:bottom w:val="single" w:sz="4" w:space="0" w:color="auto"/>
            </w:tcBorders>
            <w:noWrap/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8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886" w:type="dxa"/>
            <w:gridSpan w:val="1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B3664A" w:rsidRPr="00A32012" w:rsidRDefault="00347444" w:rsidP="00B3664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(</w:t>
            </w:r>
            <w:r w:rsidR="00B3664A" w:rsidRPr="00A32012">
              <w:rPr>
                <w:rFonts w:ascii="Times New Roman" w:hAnsi="Times New Roman" w:cs="Times New Roman"/>
              </w:rPr>
              <w:t>mg 100 g</w:t>
            </w:r>
            <w:r w:rsidR="00B3664A" w:rsidRPr="00A32012">
              <w:rPr>
                <w:rFonts w:ascii="Times New Roman" w:hAnsi="Times New Roman" w:cs="Times New Roman"/>
                <w:vertAlign w:val="superscript"/>
              </w:rPr>
              <w:t>-1</w:t>
            </w:r>
            <w:r w:rsidR="00B3664A" w:rsidRPr="00A32012">
              <w:rPr>
                <w:rFonts w:ascii="Times New Roman" w:hAnsi="Times New Roman" w:cs="Times New Roman"/>
              </w:rPr>
              <w:t xml:space="preserve"> FW</w:t>
            </w:r>
            <w:r w:rsidRPr="00A32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</w:tcPr>
          <w:p w:rsidR="00B3664A" w:rsidRPr="00A32012" w:rsidRDefault="00B3664A" w:rsidP="006507B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2349" w:rsidRPr="00082349" w:rsidTr="00BF148D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Control</w:t>
            </w:r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2</w:t>
            </w:r>
            <w:r w:rsidRPr="00A3201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32012">
              <w:rPr>
                <w:rFonts w:ascii="Times New Roman" w:hAnsi="Times New Roman" w:cs="Times New Roman"/>
                <w:lang w:val="en-US"/>
              </w:rPr>
              <w:t>Sl</w:t>
            </w:r>
            <w:proofErr w:type="spellEnd"/>
            <w:r w:rsidRPr="00A320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3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8F6ECA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76 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409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62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90 ab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03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33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76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6.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7.4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082349" w:rsidRPr="00082349" w:rsidTr="00BF148D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3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1</w:t>
            </w:r>
            <w:r w:rsidRPr="00A32012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A32012">
              <w:rPr>
                <w:rFonts w:ascii="Times New Roman" w:hAnsi="Times New Roman" w:cs="Times New Roman"/>
                <w:lang w:val="en-US"/>
              </w:rPr>
              <w:t>Sl</w:t>
            </w:r>
            <w:proofErr w:type="spellEnd"/>
            <w:r w:rsidRPr="00A320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2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603C88" w:rsidRPr="00A32012" w:rsidRDefault="008F6ECA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83 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357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71" w:type="dxa"/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61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980" w:type="dxa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97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170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91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1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91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895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8.2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17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8.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082349" w:rsidRPr="00082349" w:rsidTr="00BF148D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3</w:t>
            </w:r>
            <w:r w:rsidRPr="00A32012">
              <w:rPr>
                <w:rFonts w:ascii="Times New Roman" w:hAnsi="Times New Roman" w:cs="Times New Roman"/>
                <w:lang w:val="en-US"/>
              </w:rPr>
              <w:t>(At)</w:t>
            </w:r>
          </w:p>
        </w:tc>
        <w:tc>
          <w:tcPr>
            <w:tcW w:w="866" w:type="dxa"/>
            <w:gridSpan w:val="2"/>
            <w:noWrap/>
            <w:vAlign w:val="center"/>
            <w:hideMark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3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8 </w:t>
            </w:r>
          </w:p>
        </w:tc>
        <w:tc>
          <w:tcPr>
            <w:tcW w:w="992" w:type="dxa"/>
            <w:gridSpan w:val="2"/>
            <w:noWrap/>
            <w:vAlign w:val="center"/>
            <w:hideMark/>
          </w:tcPr>
          <w:p w:rsidR="00603C88" w:rsidRPr="00A32012" w:rsidRDefault="008F6ECA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46 a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401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71" w:type="dxa"/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98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980" w:type="dxa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82 ab</w:t>
            </w:r>
          </w:p>
        </w:tc>
        <w:tc>
          <w:tcPr>
            <w:tcW w:w="1110" w:type="dxa"/>
            <w:gridSpan w:val="2"/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78 </w:t>
            </w:r>
          </w:p>
        </w:tc>
        <w:tc>
          <w:tcPr>
            <w:tcW w:w="1134" w:type="dxa"/>
            <w:gridSpan w:val="2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09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131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682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895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7.1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17" w:type="dxa"/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4.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082349" w:rsidRPr="00D34D0E" w:rsidTr="00BF148D">
        <w:trPr>
          <w:trHeight w:val="300"/>
        </w:trPr>
        <w:tc>
          <w:tcPr>
            <w:tcW w:w="1149" w:type="dxa"/>
            <w:vMerge/>
            <w:tcBorders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.2 n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5.2 n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8F6ECA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150 b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 xml:space="preserve">691 </w:t>
            </w:r>
            <w:r w:rsidR="008F6ECA" w:rsidRPr="00A320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 xml:space="preserve">227 </w:t>
            </w:r>
            <w:r w:rsidR="008F6ECA" w:rsidRPr="00A3201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 xml:space="preserve">60 </w:t>
            </w:r>
            <w:r w:rsidR="00575446" w:rsidRPr="00A3201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15 </w:t>
            </w:r>
            <w:proofErr w:type="spellStart"/>
            <w:r>
              <w:rPr>
                <w:rFonts w:ascii="Times New Roman" w:hAnsi="Times New Roman" w:cs="Times New Roman"/>
              </w:rPr>
              <w:t>ns</w:t>
            </w:r>
            <w:proofErr w:type="spellEnd"/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884</w:t>
            </w:r>
            <w:r w:rsidR="00E26A82" w:rsidRPr="00A32012">
              <w:rPr>
                <w:rFonts w:ascii="Times New Roman" w:hAnsi="Times New Roman" w:cs="Times New Roman"/>
              </w:rPr>
              <w:t xml:space="preserve"> </w:t>
            </w:r>
            <w:r w:rsidR="00575446" w:rsidRPr="00A3201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2270</w:t>
            </w:r>
            <w:r w:rsidR="00E26A82" w:rsidRPr="00A32012">
              <w:rPr>
                <w:rFonts w:ascii="Times New Roman" w:hAnsi="Times New Roman" w:cs="Times New Roman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3.4</w:t>
            </w:r>
            <w:r w:rsidR="00E26A82" w:rsidRPr="00A32012">
              <w:rPr>
                <w:rFonts w:ascii="Times New Roman" w:hAnsi="Times New Roman" w:cs="Times New Roman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A32012">
              <w:rPr>
                <w:rFonts w:ascii="Times New Roman" w:hAnsi="Times New Roman" w:cs="Times New Roman"/>
              </w:rPr>
              <w:t>10.7</w:t>
            </w:r>
            <w:r w:rsidR="00E26A82" w:rsidRPr="00A32012">
              <w:rPr>
                <w:rFonts w:ascii="Times New Roman" w:hAnsi="Times New Roman" w:cs="Times New Roman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</w:rPr>
              <w:t>b</w:t>
            </w:r>
          </w:p>
        </w:tc>
      </w:tr>
      <w:tr w:rsidR="00082349" w:rsidRPr="00082349" w:rsidTr="00BF148D">
        <w:trPr>
          <w:trHeight w:val="300"/>
        </w:trPr>
        <w:tc>
          <w:tcPr>
            <w:tcW w:w="11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</w:rPr>
              <w:t>75</w:t>
            </w:r>
            <w:r w:rsidR="00B356D9" w:rsidRPr="00A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2012">
              <w:rPr>
                <w:rFonts w:ascii="Times New Roman" w:hAnsi="Times New Roman" w:cs="Times New Roman"/>
              </w:rPr>
              <w:t>mM</w:t>
            </w:r>
            <w:proofErr w:type="spellEnd"/>
            <w:r w:rsidRPr="00A32012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32012">
              <w:rPr>
                <w:rFonts w:ascii="Times New Roman" w:hAnsi="Times New Roman" w:cs="Times New Roman"/>
              </w:rPr>
              <w:t>NaCl</w:t>
            </w:r>
            <w:proofErr w:type="spellEnd"/>
          </w:p>
        </w:tc>
        <w:tc>
          <w:tcPr>
            <w:tcW w:w="1070" w:type="dxa"/>
            <w:tcBorders>
              <w:top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2</w:t>
            </w:r>
            <w:r w:rsidRPr="00A32012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32012">
              <w:rPr>
                <w:rFonts w:ascii="Times New Roman" w:hAnsi="Times New Roman" w:cs="Times New Roman"/>
                <w:lang w:val="en-US"/>
              </w:rPr>
              <w:t>Sl</w:t>
            </w:r>
            <w:proofErr w:type="spellEnd"/>
            <w:r w:rsidRPr="00A320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4 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2 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302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558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b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01 ab</w:t>
            </w:r>
          </w:p>
        </w:tc>
        <w:tc>
          <w:tcPr>
            <w:tcW w:w="980" w:type="dxa"/>
            <w:tcBorders>
              <w:top w:val="single" w:sz="4" w:space="0" w:color="auto"/>
            </w:tcBorders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39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10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441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279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326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895" w:type="dxa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5.9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917" w:type="dxa"/>
            <w:tcBorders>
              <w:top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8.2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b</w:t>
            </w:r>
          </w:p>
        </w:tc>
      </w:tr>
      <w:tr w:rsidR="00082349" w:rsidRPr="00856DB5" w:rsidTr="00BF148D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3C88" w:rsidRPr="00A32012" w:rsidRDefault="00603C88" w:rsidP="006507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3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1</w:t>
            </w:r>
            <w:r w:rsidRPr="00A32012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A32012">
              <w:rPr>
                <w:rFonts w:ascii="Times New Roman" w:hAnsi="Times New Roman" w:cs="Times New Roman"/>
                <w:lang w:val="en-US"/>
              </w:rPr>
              <w:t>Sl</w:t>
            </w:r>
            <w:proofErr w:type="spellEnd"/>
            <w:r w:rsidRPr="00A32012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866" w:type="dxa"/>
            <w:gridSpan w:val="2"/>
            <w:noWrap/>
            <w:vAlign w:val="center"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3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6.2 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325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518 </w:t>
            </w:r>
            <w:proofErr w:type="spellStart"/>
            <w:r w:rsidR="008F6ECA" w:rsidRPr="00A32012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  <w:tc>
          <w:tcPr>
            <w:tcW w:w="1171" w:type="dxa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231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80" w:type="dxa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55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10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467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28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1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3299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895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6.5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917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4.7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6051DB" w:rsidRPr="00A32012">
              <w:rPr>
                <w:rFonts w:ascii="Times New Roman" w:hAnsi="Times New Roman" w:cs="Times New Roman"/>
                <w:lang w:val="en-US"/>
              </w:rPr>
              <w:t>bc</w:t>
            </w:r>
            <w:proofErr w:type="spellEnd"/>
          </w:p>
        </w:tc>
      </w:tr>
      <w:tr w:rsidR="00082349" w:rsidRPr="00082349" w:rsidTr="00BF148D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3C88" w:rsidRPr="00A32012" w:rsidRDefault="00603C88" w:rsidP="006507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</w:t>
            </w:r>
            <w:r w:rsidR="00082349" w:rsidRPr="00A32012">
              <w:rPr>
                <w:rFonts w:ascii="Times New Roman" w:hAnsi="Times New Roman" w:cs="Times New Roman"/>
                <w:lang w:val="en-US"/>
              </w:rPr>
              <w:t>.3</w:t>
            </w:r>
            <w:r w:rsidRPr="00A32012">
              <w:rPr>
                <w:rFonts w:ascii="Times New Roman" w:hAnsi="Times New Roman" w:cs="Times New Roman"/>
                <w:lang w:val="en-US"/>
              </w:rPr>
              <w:t xml:space="preserve"> (At)</w:t>
            </w:r>
          </w:p>
        </w:tc>
        <w:tc>
          <w:tcPr>
            <w:tcW w:w="866" w:type="dxa"/>
            <w:gridSpan w:val="2"/>
            <w:noWrap/>
            <w:vAlign w:val="center"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.7 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5.3 </w:t>
            </w:r>
          </w:p>
        </w:tc>
        <w:tc>
          <w:tcPr>
            <w:tcW w:w="992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22 b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376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c</w:t>
            </w:r>
            <w:r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1171" w:type="dxa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44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980" w:type="dxa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85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10" w:type="dxa"/>
            <w:gridSpan w:val="2"/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463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34" w:type="dxa"/>
            <w:gridSpan w:val="2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9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131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3140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895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8.4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17" w:type="dxa"/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2.0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</w:tr>
      <w:tr w:rsidR="00082349" w:rsidRPr="00856DB5" w:rsidTr="00BF148D">
        <w:trPr>
          <w:trHeight w:val="300"/>
        </w:trPr>
        <w:tc>
          <w:tcPr>
            <w:tcW w:w="11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603C88" w:rsidRPr="00A32012" w:rsidRDefault="00603C88" w:rsidP="006507B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70" w:type="dxa"/>
            <w:tcBorders>
              <w:bottom w:val="single" w:sz="4" w:space="0" w:color="auto"/>
            </w:tcBorders>
            <w:vAlign w:val="center"/>
          </w:tcPr>
          <w:p w:rsidR="00603C88" w:rsidRPr="00A32012" w:rsidRDefault="00603C88" w:rsidP="006507BD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NT</w:t>
            </w:r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81337B" w:rsidP="0081337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.2 ns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BF148D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.1 n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56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744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244 </w:t>
            </w:r>
            <w:r w:rsidR="008F6ECA" w:rsidRPr="00A32012">
              <w:rPr>
                <w:rFonts w:ascii="Times New Roman" w:hAnsi="Times New Roman" w:cs="Times New Roman"/>
                <w:lang w:val="en-US"/>
              </w:rPr>
              <w:t>a</w:t>
            </w:r>
          </w:p>
        </w:tc>
        <w:tc>
          <w:tcPr>
            <w:tcW w:w="980" w:type="dxa"/>
            <w:tcBorders>
              <w:bottom w:val="single" w:sz="4" w:space="0" w:color="auto"/>
            </w:tcBorders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72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1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E26A82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 xml:space="preserve">1129 </w:t>
            </w:r>
            <w:r w:rsidR="00575446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100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272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3.8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c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vAlign w:val="center"/>
          </w:tcPr>
          <w:p w:rsidR="00603C88" w:rsidRPr="00A32012" w:rsidRDefault="00603C88" w:rsidP="00BF148D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12.0</w:t>
            </w:r>
            <w:r w:rsidR="00E26A82" w:rsidRPr="00A32012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051DB" w:rsidRPr="00A32012">
              <w:rPr>
                <w:rFonts w:ascii="Times New Roman" w:hAnsi="Times New Roman" w:cs="Times New Roman"/>
                <w:lang w:val="en-US"/>
              </w:rPr>
              <w:t>c</w:t>
            </w:r>
          </w:p>
        </w:tc>
      </w:tr>
      <w:tr w:rsidR="006E013B" w:rsidRPr="00856DB5" w:rsidTr="00F403FC">
        <w:trPr>
          <w:trHeight w:val="300"/>
        </w:trPr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:rsidR="006E013B" w:rsidRPr="00A32012" w:rsidRDefault="006E013B" w:rsidP="00D63D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Factor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239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b/>
                <w:i/>
                <w:lang w:val="en-US"/>
              </w:rPr>
              <w:t>ANOVA analysis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</w:tr>
      <w:tr w:rsidR="006E013B" w:rsidRPr="00856DB5" w:rsidTr="00A8258F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Salinity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4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3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2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3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7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48</w:t>
            </w:r>
          </w:p>
        </w:tc>
      </w:tr>
      <w:tr w:rsidR="006E013B" w:rsidRPr="00856DB5" w:rsidTr="00A8258F">
        <w:trPr>
          <w:trHeight w:val="300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Line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53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9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6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1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highlight w:val="yellow"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&lt;10</w:t>
            </w:r>
            <w:r w:rsidRPr="00A32012">
              <w:rPr>
                <w:rFonts w:ascii="Times New Roman" w:hAnsi="Times New Roman" w:cs="Times New Roman"/>
                <w:i/>
                <w:vertAlign w:val="superscript"/>
                <w:lang w:val="en-US"/>
              </w:rPr>
              <w:t>-2</w:t>
            </w:r>
          </w:p>
        </w:tc>
      </w:tr>
      <w:tr w:rsidR="006E013B" w:rsidRPr="00856DB5" w:rsidTr="00C50C4B">
        <w:trPr>
          <w:trHeight w:val="300"/>
        </w:trPr>
        <w:tc>
          <w:tcPr>
            <w:tcW w:w="22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A32012">
              <w:rPr>
                <w:rFonts w:ascii="Times New Roman" w:hAnsi="Times New Roman" w:cs="Times New Roman"/>
                <w:lang w:val="en-US"/>
              </w:rPr>
              <w:t>Salinity x Line</w:t>
            </w:r>
          </w:p>
        </w:tc>
        <w:tc>
          <w:tcPr>
            <w:tcW w:w="71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9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3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0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136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6E013B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 w:rsidRPr="00A32012">
              <w:rPr>
                <w:rFonts w:ascii="Times New Roman" w:hAnsi="Times New Roman" w:cs="Times New Roman"/>
                <w:i/>
                <w:lang w:val="en-US"/>
              </w:rPr>
              <w:t>0.03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E013B" w:rsidRPr="00A32012" w:rsidRDefault="00BF148D" w:rsidP="00D63D03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ns</w:t>
            </w:r>
          </w:p>
        </w:tc>
      </w:tr>
    </w:tbl>
    <w:p w:rsidR="00310827" w:rsidRDefault="00310827" w:rsidP="00D63D03">
      <w:pPr>
        <w:spacing w:line="360" w:lineRule="auto"/>
        <w:rPr>
          <w:lang w:val="en-US"/>
        </w:rPr>
      </w:pPr>
    </w:p>
    <w:sectPr w:rsidR="00310827" w:rsidSect="00D34D0E">
      <w:pgSz w:w="16838" w:h="11906" w:orient="landscape"/>
      <w:pgMar w:top="993" w:right="1417" w:bottom="113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7429"/>
    <w:rsid w:val="00015B89"/>
    <w:rsid w:val="00082349"/>
    <w:rsid w:val="000A53D3"/>
    <w:rsid w:val="000F43E7"/>
    <w:rsid w:val="00136EDB"/>
    <w:rsid w:val="001E7247"/>
    <w:rsid w:val="00200EB5"/>
    <w:rsid w:val="00256F35"/>
    <w:rsid w:val="002779CB"/>
    <w:rsid w:val="002C44A0"/>
    <w:rsid w:val="00310827"/>
    <w:rsid w:val="00336485"/>
    <w:rsid w:val="00347444"/>
    <w:rsid w:val="00351449"/>
    <w:rsid w:val="003A3BD4"/>
    <w:rsid w:val="003D60E9"/>
    <w:rsid w:val="003E24AA"/>
    <w:rsid w:val="00411F77"/>
    <w:rsid w:val="0042534D"/>
    <w:rsid w:val="00442C55"/>
    <w:rsid w:val="00495230"/>
    <w:rsid w:val="004C143B"/>
    <w:rsid w:val="0054306F"/>
    <w:rsid w:val="00575446"/>
    <w:rsid w:val="005A6036"/>
    <w:rsid w:val="005B5D80"/>
    <w:rsid w:val="00603C88"/>
    <w:rsid w:val="006051DB"/>
    <w:rsid w:val="006059DA"/>
    <w:rsid w:val="00642C20"/>
    <w:rsid w:val="006507BD"/>
    <w:rsid w:val="006E013B"/>
    <w:rsid w:val="00727F6B"/>
    <w:rsid w:val="00763FFF"/>
    <w:rsid w:val="007A67A0"/>
    <w:rsid w:val="007C2D89"/>
    <w:rsid w:val="007E2E52"/>
    <w:rsid w:val="0081337B"/>
    <w:rsid w:val="00856DB5"/>
    <w:rsid w:val="0086664E"/>
    <w:rsid w:val="008F6ECA"/>
    <w:rsid w:val="009354A6"/>
    <w:rsid w:val="009E61D8"/>
    <w:rsid w:val="009F64A9"/>
    <w:rsid w:val="00A1461D"/>
    <w:rsid w:val="00A17B0C"/>
    <w:rsid w:val="00A32012"/>
    <w:rsid w:val="00A5760E"/>
    <w:rsid w:val="00A659BB"/>
    <w:rsid w:val="00A955DB"/>
    <w:rsid w:val="00AD32EB"/>
    <w:rsid w:val="00B00CFC"/>
    <w:rsid w:val="00B12470"/>
    <w:rsid w:val="00B20122"/>
    <w:rsid w:val="00B356D9"/>
    <w:rsid w:val="00B3664A"/>
    <w:rsid w:val="00BC4E04"/>
    <w:rsid w:val="00BE0788"/>
    <w:rsid w:val="00BE2132"/>
    <w:rsid w:val="00BF148D"/>
    <w:rsid w:val="00C009FD"/>
    <w:rsid w:val="00C47429"/>
    <w:rsid w:val="00CA7325"/>
    <w:rsid w:val="00D332EE"/>
    <w:rsid w:val="00D34D0E"/>
    <w:rsid w:val="00D63D03"/>
    <w:rsid w:val="00D64247"/>
    <w:rsid w:val="00D74E6A"/>
    <w:rsid w:val="00DA4673"/>
    <w:rsid w:val="00DC1BCC"/>
    <w:rsid w:val="00DC3D87"/>
    <w:rsid w:val="00DD1069"/>
    <w:rsid w:val="00DE6AF8"/>
    <w:rsid w:val="00E26A82"/>
    <w:rsid w:val="00EF5FB0"/>
    <w:rsid w:val="00F07697"/>
    <w:rsid w:val="00F107A2"/>
    <w:rsid w:val="00F3165E"/>
    <w:rsid w:val="00F40038"/>
    <w:rsid w:val="00F84CA9"/>
    <w:rsid w:val="00F97CD7"/>
    <w:rsid w:val="00FB700C"/>
    <w:rsid w:val="00FD1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FE6CB"/>
  <w15:docId w15:val="{33DA00F3-B880-47C1-8AEC-08222D12B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36E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4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2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7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f1ac3016-fbeb-46df-af3f-f1b6e38c419b">Table 7.DOCX</TitleName>
    <DocumentId xmlns="f1ac3016-fbeb-46df-af3f-f1b6e38c419b">Table 7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FB7E8AA-0AD4-4192-90D8-6EA061FEC9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1ac3016-fbeb-46df-af3f-f1b6e38c419b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597B8842-722D-4C15-A91D-CA369B29391B}">
  <ds:schemaRefs>
    <ds:schemaRef ds:uri="http://schemas.microsoft.com/office/2006/metadata/properties"/>
    <ds:schemaRef ds:uri="f1ac3016-fbeb-46df-af3f-f1b6e38c419b"/>
  </ds:schemaRefs>
</ds:datastoreItem>
</file>

<file path=customXml/itemProps3.xml><?xml version="1.0" encoding="utf-8"?>
<ds:datastoreItem xmlns:ds="http://schemas.openxmlformats.org/officeDocument/2006/customXml" ds:itemID="{BBA3D1B5-2D0F-48CF-81F9-339E1E282C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5</Words>
  <Characters>146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PV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ime</dc:creator>
  <cp:lastModifiedBy>Jasmine Walter</cp:lastModifiedBy>
  <cp:revision>2</cp:revision>
  <cp:lastPrinted>2014-05-26T08:33:00Z</cp:lastPrinted>
  <dcterms:created xsi:type="dcterms:W3CDTF">2017-04-19T14:17:00Z</dcterms:created>
  <dcterms:modified xsi:type="dcterms:W3CDTF">2017-04-19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